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B8E887" w14:textId="77777777" w:rsidR="00BF59B8" w:rsidRPr="00BF59B8" w:rsidRDefault="00BF59B8">
      <w:pPr>
        <w:widowControl w:val="0"/>
        <w:spacing w:before="0" w:after="0"/>
        <w:rPr>
          <w:b/>
        </w:rPr>
      </w:pPr>
    </w:p>
    <w:p w14:paraId="36129A57" w14:textId="77777777" w:rsidR="00BF59B8" w:rsidRPr="00BF59B8" w:rsidRDefault="00BF59B8">
      <w:pPr>
        <w:widowControl w:val="0"/>
        <w:spacing w:before="0" w:after="0"/>
        <w:rPr>
          <w:b/>
        </w:rPr>
      </w:pPr>
    </w:p>
    <w:tbl>
      <w:tblPr>
        <w:tblStyle w:val="a7"/>
        <w:tblW w:w="14580" w:type="dxa"/>
        <w:tblInd w:w="-7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20"/>
        <w:gridCol w:w="900"/>
        <w:gridCol w:w="1080"/>
        <w:gridCol w:w="1260"/>
        <w:gridCol w:w="1440"/>
        <w:gridCol w:w="1170"/>
        <w:gridCol w:w="1470"/>
        <w:gridCol w:w="253"/>
        <w:gridCol w:w="1214"/>
        <w:gridCol w:w="1293"/>
        <w:gridCol w:w="180"/>
        <w:gridCol w:w="990"/>
        <w:gridCol w:w="270"/>
        <w:gridCol w:w="1170"/>
        <w:gridCol w:w="270"/>
      </w:tblGrid>
      <w:tr w:rsidR="00A326EA" w:rsidRPr="00BF59B8" w14:paraId="779183EB" w14:textId="77777777" w:rsidTr="00BF59B8">
        <w:trPr>
          <w:gridAfter w:val="1"/>
          <w:wAfter w:w="270" w:type="dxa"/>
          <w:trHeight w:val="96"/>
        </w:trPr>
        <w:tc>
          <w:tcPr>
            <w:tcW w:w="14310" w:type="dxa"/>
            <w:gridSpan w:val="1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95CC8D5" w14:textId="77777777" w:rsidR="00A326EA" w:rsidRPr="00BF59B8" w:rsidRDefault="00000000">
            <w:pPr>
              <w:widowControl w:val="0"/>
              <w:spacing w:before="0"/>
            </w:pPr>
            <w:r w:rsidRPr="00BF59B8">
              <w:rPr>
                <w:b/>
              </w:rPr>
              <w:t>Table S1.</w:t>
            </w:r>
            <w:r w:rsidRPr="00BF59B8">
              <w:t xml:space="preserve"> Results for cross-classified factor analysis to assess approximate measurement invariance over time and people</w:t>
            </w:r>
          </w:p>
        </w:tc>
      </w:tr>
      <w:tr w:rsidR="00A326EA" w:rsidRPr="00BF59B8" w14:paraId="3D86599B" w14:textId="77777777">
        <w:trPr>
          <w:gridAfter w:val="1"/>
          <w:wAfter w:w="270" w:type="dxa"/>
          <w:trHeight w:val="317"/>
        </w:trPr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47EC7D5" w14:textId="77777777" w:rsidR="00A326EA" w:rsidRPr="00BF59B8" w:rsidRDefault="00000000">
            <w:pPr>
              <w:widowControl w:val="0"/>
              <w:spacing w:before="0"/>
            </w:pPr>
            <w:r w:rsidRPr="00BF59B8">
              <w:t> 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EC4FACA" w14:textId="77777777" w:rsidR="00A326EA" w:rsidRPr="00BF59B8" w:rsidRDefault="00000000">
            <w:pPr>
              <w:widowControl w:val="0"/>
              <w:spacing w:before="0"/>
            </w:pPr>
            <w:r w:rsidRPr="00BF59B8"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5D5EB00" w14:textId="77777777" w:rsidR="00A326EA" w:rsidRPr="00BF59B8" w:rsidRDefault="00A326EA">
            <w:pPr>
              <w:widowControl w:val="0"/>
              <w:spacing w:before="0"/>
              <w:jc w:val="center"/>
            </w:pPr>
          </w:p>
        </w:tc>
        <w:tc>
          <w:tcPr>
            <w:tcW w:w="534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AA5541E" w14:textId="77777777" w:rsidR="00A326EA" w:rsidRPr="00BF59B8" w:rsidRDefault="00000000">
            <w:pPr>
              <w:widowControl w:val="0"/>
              <w:spacing w:before="0"/>
              <w:jc w:val="center"/>
            </w:pPr>
            <w:r w:rsidRPr="00BF59B8">
              <w:t>Between-Person</w:t>
            </w:r>
          </w:p>
        </w:tc>
        <w:tc>
          <w:tcPr>
            <w:tcW w:w="2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398B2B5" w14:textId="77777777" w:rsidR="00A326EA" w:rsidRPr="00BF59B8" w:rsidRDefault="00000000">
            <w:pPr>
              <w:widowControl w:val="0"/>
              <w:spacing w:before="0"/>
              <w:jc w:val="center"/>
            </w:pPr>
            <w:r w:rsidRPr="00BF59B8">
              <w:t> </w:t>
            </w:r>
          </w:p>
        </w:tc>
        <w:tc>
          <w:tcPr>
            <w:tcW w:w="5117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40C78E3" w14:textId="77777777" w:rsidR="00A326EA" w:rsidRPr="00BF59B8" w:rsidRDefault="00000000">
            <w:pPr>
              <w:widowControl w:val="0"/>
              <w:spacing w:before="0"/>
              <w:jc w:val="center"/>
            </w:pPr>
            <w:r w:rsidRPr="00BF59B8">
              <w:t>Between-Time</w:t>
            </w:r>
          </w:p>
        </w:tc>
      </w:tr>
      <w:tr w:rsidR="00A326EA" w:rsidRPr="00BF59B8" w14:paraId="3FE20C90" w14:textId="77777777">
        <w:trPr>
          <w:trHeight w:val="560"/>
        </w:trPr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628718A" w14:textId="77777777" w:rsidR="00A326EA" w:rsidRPr="00BF59B8" w:rsidRDefault="00000000">
            <w:pPr>
              <w:widowControl w:val="0"/>
              <w:spacing w:before="0"/>
            </w:pPr>
            <w:r w:rsidRPr="00BF59B8"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89899FE" w14:textId="77777777" w:rsidR="00A326EA" w:rsidRPr="00BF59B8" w:rsidRDefault="00000000">
            <w:pPr>
              <w:widowControl w:val="0"/>
              <w:spacing w:before="0"/>
            </w:pPr>
            <w:r w:rsidRPr="00BF59B8"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1587D77" w14:textId="77777777" w:rsidR="00A326EA" w:rsidRPr="00BF59B8" w:rsidRDefault="00000000">
            <w:pPr>
              <w:widowControl w:val="0"/>
              <w:spacing w:before="0"/>
              <w:jc w:val="center"/>
            </w:pPr>
            <w:r w:rsidRPr="00BF59B8">
              <w:t>Loading</w:t>
            </w:r>
          </w:p>
          <w:p w14:paraId="4AD2100D" w14:textId="77777777" w:rsidR="00A326EA" w:rsidRPr="00BF59B8" w:rsidRDefault="00000000">
            <w:pPr>
              <w:widowControl w:val="0"/>
              <w:spacing w:before="0"/>
              <w:jc w:val="center"/>
            </w:pPr>
            <w:r w:rsidRPr="00BF59B8">
              <w:t>Mea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7BEAA0C" w14:textId="77777777" w:rsidR="00A326EA" w:rsidRPr="00BF59B8" w:rsidRDefault="00000000">
            <w:pPr>
              <w:widowControl w:val="0"/>
              <w:spacing w:before="0"/>
              <w:jc w:val="center"/>
            </w:pPr>
            <w:r w:rsidRPr="00BF59B8">
              <w:t>Threshold Varianc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88E7AB4" w14:textId="77777777" w:rsidR="00A326EA" w:rsidRPr="00BF59B8" w:rsidRDefault="00000000">
            <w:pPr>
              <w:widowControl w:val="0"/>
              <w:spacing w:before="0"/>
              <w:jc w:val="center"/>
            </w:pPr>
            <w:r w:rsidRPr="00BF59B8">
              <w:t>Threshold Variance CI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D063E42" w14:textId="77777777" w:rsidR="00A326EA" w:rsidRPr="00BF59B8" w:rsidRDefault="00000000">
            <w:pPr>
              <w:widowControl w:val="0"/>
              <w:spacing w:before="0"/>
              <w:jc w:val="center"/>
            </w:pPr>
            <w:r w:rsidRPr="00BF59B8">
              <w:t>Loading Variance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38F2EE9" w14:textId="77777777" w:rsidR="00A326EA" w:rsidRPr="00BF59B8" w:rsidRDefault="00000000">
            <w:pPr>
              <w:widowControl w:val="0"/>
              <w:spacing w:before="0"/>
              <w:jc w:val="center"/>
            </w:pPr>
            <w:r w:rsidRPr="00BF59B8">
              <w:t>Loading Variance CI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7077EAF" w14:textId="77777777" w:rsidR="00A326EA" w:rsidRPr="00BF59B8" w:rsidRDefault="00A326EA">
            <w:pPr>
              <w:widowControl w:val="0"/>
              <w:spacing w:before="0"/>
              <w:jc w:val="center"/>
            </w:pP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593B17B" w14:textId="77777777" w:rsidR="00A326EA" w:rsidRPr="00BF59B8" w:rsidRDefault="00000000">
            <w:pPr>
              <w:widowControl w:val="0"/>
              <w:spacing w:before="0"/>
              <w:jc w:val="center"/>
            </w:pPr>
            <w:r w:rsidRPr="00BF59B8">
              <w:t>Threshold Variance</w:t>
            </w:r>
          </w:p>
        </w:tc>
        <w:tc>
          <w:tcPr>
            <w:tcW w:w="147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E0C6E1C" w14:textId="77777777" w:rsidR="00A326EA" w:rsidRPr="00BF59B8" w:rsidRDefault="00000000">
            <w:pPr>
              <w:widowControl w:val="0"/>
              <w:spacing w:before="0"/>
              <w:jc w:val="center"/>
            </w:pPr>
            <w:r w:rsidRPr="00BF59B8">
              <w:t>Threshold Variance CI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DE90B61" w14:textId="77777777" w:rsidR="00A326EA" w:rsidRPr="00BF59B8" w:rsidRDefault="00000000">
            <w:pPr>
              <w:widowControl w:val="0"/>
              <w:spacing w:before="0"/>
              <w:jc w:val="center"/>
            </w:pPr>
            <w:r w:rsidRPr="00BF59B8">
              <w:t>Loading Variance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0664E99" w14:textId="77777777" w:rsidR="00A326EA" w:rsidRPr="00BF59B8" w:rsidRDefault="00000000">
            <w:pPr>
              <w:widowControl w:val="0"/>
              <w:spacing w:before="0"/>
              <w:jc w:val="center"/>
            </w:pPr>
            <w:r w:rsidRPr="00BF59B8">
              <w:t>Loading Variance CI</w:t>
            </w:r>
          </w:p>
        </w:tc>
      </w:tr>
      <w:tr w:rsidR="00A326EA" w:rsidRPr="00BF59B8" w14:paraId="1837A193" w14:textId="77777777">
        <w:trPr>
          <w:gridAfter w:val="1"/>
          <w:wAfter w:w="270" w:type="dxa"/>
          <w:trHeight w:val="317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08C701" w14:textId="77777777" w:rsidR="00A326EA" w:rsidRPr="00BF59B8" w:rsidRDefault="00000000">
            <w:pPr>
              <w:widowControl w:val="0"/>
              <w:spacing w:before="0"/>
            </w:pPr>
            <w:r w:rsidRPr="00BF59B8">
              <w:t xml:space="preserve">Perseverance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C75146" w14:textId="77777777" w:rsidR="00A326EA" w:rsidRPr="00BF59B8" w:rsidRDefault="00A326EA">
            <w:pPr>
              <w:widowControl w:val="0"/>
              <w:spacing w:before="0"/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685B117" w14:textId="77777777" w:rsidR="00A326EA" w:rsidRPr="00BF59B8" w:rsidRDefault="00A326EA">
            <w:pPr>
              <w:widowControl w:val="0"/>
              <w:spacing w:before="0"/>
              <w:jc w:val="center"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E77DD8" w14:textId="77777777" w:rsidR="00A326EA" w:rsidRPr="00BF59B8" w:rsidRDefault="00A326EA">
            <w:pPr>
              <w:widowControl w:val="0"/>
              <w:spacing w:before="0"/>
              <w:jc w:val="center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D3B40A" w14:textId="77777777" w:rsidR="00A326EA" w:rsidRPr="00BF59B8" w:rsidRDefault="00A326EA">
            <w:pPr>
              <w:widowControl w:val="0"/>
              <w:spacing w:before="0"/>
              <w:jc w:val="center"/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AEC51D" w14:textId="77777777" w:rsidR="00A326EA" w:rsidRPr="00BF59B8" w:rsidRDefault="00A326EA">
            <w:pPr>
              <w:widowControl w:val="0"/>
              <w:spacing w:before="0"/>
              <w:jc w:val="center"/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CCCF6F" w14:textId="77777777" w:rsidR="00A326EA" w:rsidRPr="00BF59B8" w:rsidRDefault="00A326EA">
            <w:pPr>
              <w:widowControl w:val="0"/>
              <w:spacing w:before="0"/>
              <w:jc w:val="center"/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3ED6BA" w14:textId="77777777" w:rsidR="00A326EA" w:rsidRPr="00BF59B8" w:rsidRDefault="00A326EA">
            <w:pPr>
              <w:widowControl w:val="0"/>
              <w:spacing w:before="0"/>
              <w:jc w:val="center"/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C06BA6" w14:textId="77777777" w:rsidR="00A326EA" w:rsidRPr="00BF59B8" w:rsidRDefault="00A326EA">
            <w:pPr>
              <w:widowControl w:val="0"/>
              <w:spacing w:before="0"/>
              <w:jc w:val="center"/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EE7D1E" w14:textId="77777777" w:rsidR="00A326EA" w:rsidRPr="00BF59B8" w:rsidRDefault="00A326EA">
            <w:pPr>
              <w:widowControl w:val="0"/>
              <w:spacing w:before="0"/>
              <w:jc w:val="center"/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42E27C" w14:textId="77777777" w:rsidR="00A326EA" w:rsidRPr="00BF59B8" w:rsidRDefault="00A326EA">
            <w:pPr>
              <w:widowControl w:val="0"/>
              <w:spacing w:before="0"/>
              <w:jc w:val="center"/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F7745C" w14:textId="77777777" w:rsidR="00A326EA" w:rsidRPr="00BF59B8" w:rsidRDefault="00A326EA">
            <w:pPr>
              <w:widowControl w:val="0"/>
              <w:spacing w:before="0"/>
              <w:jc w:val="center"/>
            </w:pPr>
          </w:p>
        </w:tc>
      </w:tr>
      <w:tr w:rsidR="00A326EA" w:rsidRPr="00BF59B8" w14:paraId="5D261C40" w14:textId="77777777">
        <w:trPr>
          <w:gridAfter w:val="1"/>
          <w:wAfter w:w="270" w:type="dxa"/>
          <w:trHeight w:val="317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3E4810" w14:textId="77777777" w:rsidR="00A326EA" w:rsidRPr="00BF59B8" w:rsidRDefault="00A326EA">
            <w:pPr>
              <w:widowControl w:val="0"/>
              <w:spacing w:before="0"/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5F687A" w14:textId="77777777" w:rsidR="00A326EA" w:rsidRPr="00BF59B8" w:rsidRDefault="00000000">
            <w:pPr>
              <w:widowControl w:val="0"/>
              <w:spacing w:before="0"/>
            </w:pPr>
            <w:r w:rsidRPr="00BF59B8">
              <w:t>Item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837E1EB" w14:textId="77777777" w:rsidR="00A326EA" w:rsidRPr="00BF59B8" w:rsidRDefault="00000000">
            <w:pPr>
              <w:widowControl w:val="0"/>
              <w:spacing w:before="0"/>
              <w:jc w:val="center"/>
            </w:pPr>
            <w:r w:rsidRPr="00BF59B8">
              <w:t>.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E2C6CB" w14:textId="77777777" w:rsidR="00A326EA" w:rsidRPr="00BF59B8" w:rsidRDefault="00000000">
            <w:pPr>
              <w:widowControl w:val="0"/>
              <w:spacing w:before="0"/>
              <w:jc w:val="center"/>
            </w:pPr>
            <w:r w:rsidRPr="00BF59B8">
              <w:t>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F12C17" w14:textId="77777777" w:rsidR="00A326EA" w:rsidRPr="00BF59B8" w:rsidRDefault="00000000">
            <w:pPr>
              <w:widowControl w:val="0"/>
              <w:spacing w:before="0"/>
              <w:jc w:val="center"/>
            </w:pPr>
            <w:r w:rsidRPr="00BF59B8">
              <w:t>[.01, .09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356018" w14:textId="77777777" w:rsidR="00A326EA" w:rsidRPr="00BF59B8" w:rsidRDefault="00000000">
            <w:pPr>
              <w:widowControl w:val="0"/>
              <w:spacing w:before="0"/>
              <w:jc w:val="center"/>
            </w:pPr>
            <w:r w:rsidRPr="00BF59B8">
              <w:t>.0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B46E94" w14:textId="77777777" w:rsidR="00A326EA" w:rsidRPr="00BF59B8" w:rsidRDefault="00000000">
            <w:pPr>
              <w:widowControl w:val="0"/>
              <w:spacing w:before="0"/>
              <w:jc w:val="center"/>
            </w:pPr>
            <w:r w:rsidRPr="00BF59B8">
              <w:t>[.05, .13]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031954" w14:textId="77777777" w:rsidR="00A326EA" w:rsidRPr="00BF59B8" w:rsidRDefault="00A326EA">
            <w:pPr>
              <w:widowControl w:val="0"/>
              <w:spacing w:before="0"/>
              <w:jc w:val="center"/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EF8535" w14:textId="77777777" w:rsidR="00A326EA" w:rsidRPr="00BF59B8" w:rsidRDefault="00000000">
            <w:pPr>
              <w:widowControl w:val="0"/>
              <w:spacing w:before="0"/>
              <w:jc w:val="center"/>
            </w:pPr>
            <w:r w:rsidRPr="00BF59B8">
              <w:t>.0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D605FD" w14:textId="77777777" w:rsidR="00A326EA" w:rsidRPr="00BF59B8" w:rsidRDefault="00000000">
            <w:pPr>
              <w:widowControl w:val="0"/>
              <w:spacing w:before="0"/>
              <w:jc w:val="center"/>
            </w:pPr>
            <w:r w:rsidRPr="00BF59B8">
              <w:t>[.00, .00]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B09C8A" w14:textId="77777777" w:rsidR="00A326EA" w:rsidRPr="00BF59B8" w:rsidRDefault="00000000">
            <w:pPr>
              <w:widowControl w:val="0"/>
              <w:spacing w:before="0"/>
              <w:jc w:val="center"/>
            </w:pPr>
            <w:r w:rsidRPr="00BF59B8">
              <w:t>.0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724DFA" w14:textId="77777777" w:rsidR="00A326EA" w:rsidRPr="00BF59B8" w:rsidRDefault="00000000">
            <w:pPr>
              <w:widowControl w:val="0"/>
              <w:spacing w:before="0"/>
              <w:jc w:val="center"/>
            </w:pPr>
            <w:r w:rsidRPr="00BF59B8">
              <w:t>[.00, .00]</w:t>
            </w:r>
          </w:p>
        </w:tc>
      </w:tr>
      <w:tr w:rsidR="00A326EA" w:rsidRPr="00BF59B8" w14:paraId="5A1517D2" w14:textId="77777777">
        <w:trPr>
          <w:gridAfter w:val="1"/>
          <w:wAfter w:w="270" w:type="dxa"/>
          <w:trHeight w:val="317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16B871" w14:textId="77777777" w:rsidR="00A326EA" w:rsidRPr="00BF59B8" w:rsidRDefault="00A326EA">
            <w:pPr>
              <w:widowControl w:val="0"/>
              <w:spacing w:before="0"/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AE7DD2" w14:textId="77777777" w:rsidR="00A326EA" w:rsidRPr="00BF59B8" w:rsidRDefault="00000000">
            <w:pPr>
              <w:widowControl w:val="0"/>
              <w:spacing w:before="0"/>
            </w:pPr>
            <w:r w:rsidRPr="00BF59B8">
              <w:t>Item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51DD906" w14:textId="77777777" w:rsidR="00A326EA" w:rsidRPr="00BF59B8" w:rsidRDefault="00000000">
            <w:pPr>
              <w:widowControl w:val="0"/>
              <w:spacing w:before="0"/>
              <w:jc w:val="center"/>
            </w:pPr>
            <w:r w:rsidRPr="00BF59B8">
              <w:t>.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1B9F0F" w14:textId="77777777" w:rsidR="00A326EA" w:rsidRPr="00BF59B8" w:rsidRDefault="00000000">
            <w:pPr>
              <w:widowControl w:val="0"/>
              <w:spacing w:before="0"/>
              <w:jc w:val="center"/>
            </w:pPr>
            <w:r w:rsidRPr="00BF59B8">
              <w:t>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B1E128" w14:textId="77777777" w:rsidR="00A326EA" w:rsidRPr="00BF59B8" w:rsidRDefault="00000000">
            <w:pPr>
              <w:widowControl w:val="0"/>
              <w:spacing w:before="0"/>
              <w:jc w:val="center"/>
            </w:pPr>
            <w:r w:rsidRPr="00BF59B8">
              <w:t>[.08, .23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17AC25" w14:textId="77777777" w:rsidR="00A326EA" w:rsidRPr="00BF59B8" w:rsidRDefault="00000000">
            <w:pPr>
              <w:widowControl w:val="0"/>
              <w:spacing w:before="0"/>
              <w:jc w:val="center"/>
            </w:pPr>
            <w:r w:rsidRPr="00BF59B8">
              <w:t>.0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3407DF" w14:textId="77777777" w:rsidR="00A326EA" w:rsidRPr="00BF59B8" w:rsidRDefault="00000000">
            <w:pPr>
              <w:widowControl w:val="0"/>
              <w:spacing w:before="0"/>
              <w:jc w:val="center"/>
            </w:pPr>
            <w:r w:rsidRPr="00BF59B8">
              <w:t>[.04, .11]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1EB63A" w14:textId="77777777" w:rsidR="00A326EA" w:rsidRPr="00BF59B8" w:rsidRDefault="00A326EA">
            <w:pPr>
              <w:widowControl w:val="0"/>
              <w:spacing w:before="0"/>
              <w:jc w:val="center"/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419C1A" w14:textId="77777777" w:rsidR="00A326EA" w:rsidRPr="00BF59B8" w:rsidRDefault="00000000">
            <w:pPr>
              <w:widowControl w:val="0"/>
              <w:spacing w:before="0"/>
              <w:jc w:val="center"/>
            </w:pPr>
            <w:r w:rsidRPr="00BF59B8">
              <w:t>.0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0E3A6F" w14:textId="77777777" w:rsidR="00A326EA" w:rsidRPr="00BF59B8" w:rsidRDefault="00000000">
            <w:pPr>
              <w:widowControl w:val="0"/>
              <w:spacing w:before="0"/>
              <w:jc w:val="center"/>
            </w:pPr>
            <w:r w:rsidRPr="00BF59B8">
              <w:t>[.00, .00]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E47584" w14:textId="77777777" w:rsidR="00A326EA" w:rsidRPr="00BF59B8" w:rsidRDefault="00000000">
            <w:pPr>
              <w:widowControl w:val="0"/>
              <w:spacing w:before="0"/>
              <w:jc w:val="center"/>
            </w:pPr>
            <w:r w:rsidRPr="00BF59B8">
              <w:t>.0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7CFD7A" w14:textId="77777777" w:rsidR="00A326EA" w:rsidRPr="00BF59B8" w:rsidRDefault="00000000">
            <w:pPr>
              <w:widowControl w:val="0"/>
              <w:spacing w:before="0"/>
              <w:jc w:val="center"/>
            </w:pPr>
            <w:r w:rsidRPr="00BF59B8">
              <w:t>[.00, .00]</w:t>
            </w:r>
          </w:p>
        </w:tc>
      </w:tr>
      <w:tr w:rsidR="00A326EA" w:rsidRPr="00BF59B8" w14:paraId="18303F5A" w14:textId="77777777">
        <w:trPr>
          <w:gridAfter w:val="1"/>
          <w:wAfter w:w="270" w:type="dxa"/>
          <w:trHeight w:val="317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3FBFB5" w14:textId="77777777" w:rsidR="00A326EA" w:rsidRPr="00BF59B8" w:rsidRDefault="00A326EA">
            <w:pPr>
              <w:widowControl w:val="0"/>
              <w:spacing w:before="0"/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AA7C97" w14:textId="77777777" w:rsidR="00A326EA" w:rsidRPr="00BF59B8" w:rsidRDefault="00000000">
            <w:pPr>
              <w:widowControl w:val="0"/>
              <w:spacing w:before="0"/>
            </w:pPr>
            <w:r w:rsidRPr="00BF59B8">
              <w:t>Item 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57A6DAB" w14:textId="77777777" w:rsidR="00A326EA" w:rsidRPr="00BF59B8" w:rsidRDefault="00000000">
            <w:pPr>
              <w:widowControl w:val="0"/>
              <w:spacing w:before="0"/>
              <w:jc w:val="center"/>
            </w:pPr>
            <w:r w:rsidRPr="00BF59B8">
              <w:t>.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CE1788" w14:textId="77777777" w:rsidR="00A326EA" w:rsidRPr="00BF59B8" w:rsidRDefault="00000000">
            <w:pPr>
              <w:widowControl w:val="0"/>
              <w:spacing w:before="0"/>
              <w:jc w:val="center"/>
            </w:pPr>
            <w:r w:rsidRPr="00BF59B8">
              <w:t>.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699127" w14:textId="77777777" w:rsidR="00A326EA" w:rsidRPr="00BF59B8" w:rsidRDefault="00000000">
            <w:pPr>
              <w:widowControl w:val="0"/>
              <w:spacing w:before="0"/>
              <w:jc w:val="center"/>
            </w:pPr>
            <w:r w:rsidRPr="00BF59B8">
              <w:t>[.13, .36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F2495A" w14:textId="77777777" w:rsidR="00A326EA" w:rsidRPr="00BF59B8" w:rsidRDefault="00000000">
            <w:pPr>
              <w:widowControl w:val="0"/>
              <w:spacing w:before="0"/>
              <w:jc w:val="center"/>
            </w:pPr>
            <w:r w:rsidRPr="00BF59B8">
              <w:t>.0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F4E6C6" w14:textId="77777777" w:rsidR="00A326EA" w:rsidRPr="00BF59B8" w:rsidRDefault="00000000">
            <w:pPr>
              <w:widowControl w:val="0"/>
              <w:spacing w:before="0"/>
              <w:jc w:val="center"/>
            </w:pPr>
            <w:r w:rsidRPr="00BF59B8">
              <w:t>[.05, .12]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462082" w14:textId="77777777" w:rsidR="00A326EA" w:rsidRPr="00BF59B8" w:rsidRDefault="00A326EA">
            <w:pPr>
              <w:widowControl w:val="0"/>
              <w:spacing w:before="0"/>
              <w:jc w:val="center"/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59E854" w14:textId="77777777" w:rsidR="00A326EA" w:rsidRPr="00BF59B8" w:rsidRDefault="00000000">
            <w:pPr>
              <w:widowControl w:val="0"/>
              <w:spacing w:before="0"/>
              <w:jc w:val="center"/>
            </w:pPr>
            <w:r w:rsidRPr="00BF59B8">
              <w:t>.0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32B4D6" w14:textId="77777777" w:rsidR="00A326EA" w:rsidRPr="00BF59B8" w:rsidRDefault="00000000">
            <w:pPr>
              <w:widowControl w:val="0"/>
              <w:spacing w:before="0"/>
              <w:jc w:val="center"/>
            </w:pPr>
            <w:r w:rsidRPr="00BF59B8">
              <w:t>[.00, .01]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5032D0" w14:textId="77777777" w:rsidR="00A326EA" w:rsidRPr="00BF59B8" w:rsidRDefault="00000000">
            <w:pPr>
              <w:widowControl w:val="0"/>
              <w:spacing w:before="0"/>
              <w:jc w:val="center"/>
            </w:pPr>
            <w:r w:rsidRPr="00BF59B8">
              <w:t>.0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BA0A76" w14:textId="77777777" w:rsidR="00A326EA" w:rsidRPr="00BF59B8" w:rsidRDefault="00000000">
            <w:pPr>
              <w:widowControl w:val="0"/>
              <w:spacing w:before="0"/>
              <w:jc w:val="center"/>
            </w:pPr>
            <w:r w:rsidRPr="00BF59B8">
              <w:t>[.00, .00]</w:t>
            </w:r>
          </w:p>
        </w:tc>
      </w:tr>
      <w:tr w:rsidR="00A326EA" w:rsidRPr="00BF59B8" w14:paraId="0E4E7221" w14:textId="77777777">
        <w:trPr>
          <w:gridAfter w:val="1"/>
          <w:wAfter w:w="270" w:type="dxa"/>
          <w:trHeight w:val="317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FB1FD6" w14:textId="77777777" w:rsidR="00A326EA" w:rsidRPr="00BF59B8" w:rsidRDefault="00000000">
            <w:pPr>
              <w:widowControl w:val="0"/>
              <w:spacing w:before="0"/>
            </w:pPr>
            <w:r w:rsidRPr="00BF59B8">
              <w:t xml:space="preserve">Emotion Regulation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011ACC" w14:textId="77777777" w:rsidR="00A326EA" w:rsidRPr="00BF59B8" w:rsidRDefault="00A326EA">
            <w:pPr>
              <w:widowControl w:val="0"/>
              <w:spacing w:before="0"/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36DFDF2" w14:textId="77777777" w:rsidR="00A326EA" w:rsidRPr="00BF59B8" w:rsidRDefault="00A326EA">
            <w:pPr>
              <w:widowControl w:val="0"/>
              <w:spacing w:before="0"/>
              <w:jc w:val="center"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B3EDBA" w14:textId="77777777" w:rsidR="00A326EA" w:rsidRPr="00BF59B8" w:rsidRDefault="00A326EA">
            <w:pPr>
              <w:widowControl w:val="0"/>
              <w:spacing w:before="0"/>
              <w:jc w:val="center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B3D6FC" w14:textId="77777777" w:rsidR="00A326EA" w:rsidRPr="00BF59B8" w:rsidRDefault="00A326EA">
            <w:pPr>
              <w:widowControl w:val="0"/>
              <w:spacing w:before="0"/>
              <w:jc w:val="center"/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4B2FEE" w14:textId="77777777" w:rsidR="00A326EA" w:rsidRPr="00BF59B8" w:rsidRDefault="00A326EA">
            <w:pPr>
              <w:widowControl w:val="0"/>
              <w:spacing w:before="0"/>
              <w:jc w:val="center"/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7A81A5" w14:textId="77777777" w:rsidR="00A326EA" w:rsidRPr="00BF59B8" w:rsidRDefault="00A326EA">
            <w:pPr>
              <w:widowControl w:val="0"/>
              <w:spacing w:before="0"/>
              <w:jc w:val="center"/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CC7C05" w14:textId="77777777" w:rsidR="00A326EA" w:rsidRPr="00BF59B8" w:rsidRDefault="00A326EA">
            <w:pPr>
              <w:widowControl w:val="0"/>
              <w:spacing w:before="0"/>
              <w:jc w:val="center"/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BEA6EE" w14:textId="77777777" w:rsidR="00A326EA" w:rsidRPr="00BF59B8" w:rsidRDefault="00A326EA">
            <w:pPr>
              <w:widowControl w:val="0"/>
              <w:spacing w:before="0"/>
              <w:jc w:val="center"/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16CD81" w14:textId="77777777" w:rsidR="00A326EA" w:rsidRPr="00BF59B8" w:rsidRDefault="00A326EA">
            <w:pPr>
              <w:widowControl w:val="0"/>
              <w:spacing w:before="0"/>
              <w:jc w:val="center"/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D6ADEC" w14:textId="77777777" w:rsidR="00A326EA" w:rsidRPr="00BF59B8" w:rsidRDefault="00A326EA">
            <w:pPr>
              <w:widowControl w:val="0"/>
              <w:spacing w:before="0"/>
              <w:jc w:val="center"/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B0B55" w14:textId="77777777" w:rsidR="00A326EA" w:rsidRPr="00BF59B8" w:rsidRDefault="00A326EA">
            <w:pPr>
              <w:widowControl w:val="0"/>
              <w:spacing w:before="0"/>
              <w:jc w:val="center"/>
            </w:pPr>
          </w:p>
        </w:tc>
      </w:tr>
      <w:tr w:rsidR="00A326EA" w:rsidRPr="00BF59B8" w14:paraId="5AC25836" w14:textId="77777777">
        <w:trPr>
          <w:gridAfter w:val="1"/>
          <w:wAfter w:w="270" w:type="dxa"/>
          <w:trHeight w:val="317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7D22F1" w14:textId="77777777" w:rsidR="00A326EA" w:rsidRPr="00BF59B8" w:rsidRDefault="00A326EA">
            <w:pPr>
              <w:widowControl w:val="0"/>
              <w:spacing w:before="0"/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B27847" w14:textId="77777777" w:rsidR="00A326EA" w:rsidRPr="00BF59B8" w:rsidRDefault="00000000">
            <w:pPr>
              <w:widowControl w:val="0"/>
              <w:spacing w:before="0"/>
            </w:pPr>
            <w:r w:rsidRPr="00BF59B8">
              <w:t>Item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ABD17E1" w14:textId="77777777" w:rsidR="00A326EA" w:rsidRPr="00BF59B8" w:rsidRDefault="00000000">
            <w:pPr>
              <w:widowControl w:val="0"/>
              <w:spacing w:before="0"/>
              <w:jc w:val="center"/>
            </w:pPr>
            <w:r w:rsidRPr="00BF59B8">
              <w:t>1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49F5A4" w14:textId="77777777" w:rsidR="00A326EA" w:rsidRPr="00BF59B8" w:rsidRDefault="00000000">
            <w:pPr>
              <w:widowControl w:val="0"/>
              <w:spacing w:before="0"/>
              <w:jc w:val="center"/>
            </w:pPr>
            <w:r w:rsidRPr="00BF59B8">
              <w:t>.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618BC9" w14:textId="77777777" w:rsidR="00A326EA" w:rsidRPr="00BF59B8" w:rsidRDefault="00000000">
            <w:pPr>
              <w:widowControl w:val="0"/>
              <w:spacing w:before="0"/>
              <w:jc w:val="center"/>
            </w:pPr>
            <w:r w:rsidRPr="00BF59B8">
              <w:t>[.30, 1.03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3C9DEB" w14:textId="77777777" w:rsidR="00A326EA" w:rsidRPr="00BF59B8" w:rsidRDefault="00000000">
            <w:pPr>
              <w:widowControl w:val="0"/>
              <w:spacing w:before="0"/>
              <w:jc w:val="center"/>
            </w:pPr>
            <w:r w:rsidRPr="00BF59B8">
              <w:t>.8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8342F8" w14:textId="77777777" w:rsidR="00A326EA" w:rsidRPr="00BF59B8" w:rsidRDefault="00000000">
            <w:pPr>
              <w:widowControl w:val="0"/>
              <w:spacing w:before="0"/>
              <w:jc w:val="center"/>
            </w:pPr>
            <w:r w:rsidRPr="00BF59B8">
              <w:t>[.54, 1.51]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AD1503" w14:textId="77777777" w:rsidR="00A326EA" w:rsidRPr="00BF59B8" w:rsidRDefault="00A326EA">
            <w:pPr>
              <w:widowControl w:val="0"/>
              <w:spacing w:before="0"/>
              <w:jc w:val="center"/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0BE3A9" w14:textId="77777777" w:rsidR="00A326EA" w:rsidRPr="00BF59B8" w:rsidRDefault="00000000">
            <w:pPr>
              <w:widowControl w:val="0"/>
              <w:spacing w:before="0"/>
              <w:jc w:val="center"/>
            </w:pPr>
            <w:r w:rsidRPr="00BF59B8">
              <w:t>.0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29C6D9" w14:textId="77777777" w:rsidR="00A326EA" w:rsidRPr="00BF59B8" w:rsidRDefault="00000000">
            <w:pPr>
              <w:widowControl w:val="0"/>
              <w:spacing w:before="0"/>
              <w:jc w:val="center"/>
            </w:pPr>
            <w:r w:rsidRPr="00BF59B8">
              <w:t>[.00, .03]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BE67CB" w14:textId="77777777" w:rsidR="00A326EA" w:rsidRPr="00BF59B8" w:rsidRDefault="00000000">
            <w:pPr>
              <w:widowControl w:val="0"/>
              <w:spacing w:before="0"/>
              <w:jc w:val="center"/>
            </w:pPr>
            <w:r w:rsidRPr="00BF59B8">
              <w:t>.0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A0C56A" w14:textId="77777777" w:rsidR="00A326EA" w:rsidRPr="00BF59B8" w:rsidRDefault="00000000">
            <w:pPr>
              <w:widowControl w:val="0"/>
              <w:spacing w:before="0"/>
              <w:jc w:val="center"/>
            </w:pPr>
            <w:r w:rsidRPr="00BF59B8">
              <w:t>[.00, .02]</w:t>
            </w:r>
          </w:p>
        </w:tc>
      </w:tr>
      <w:tr w:rsidR="00A326EA" w:rsidRPr="00BF59B8" w14:paraId="16681119" w14:textId="77777777">
        <w:trPr>
          <w:gridAfter w:val="1"/>
          <w:wAfter w:w="270" w:type="dxa"/>
          <w:trHeight w:val="317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BEEE40" w14:textId="77777777" w:rsidR="00A326EA" w:rsidRPr="00BF59B8" w:rsidRDefault="00A326EA">
            <w:pPr>
              <w:widowControl w:val="0"/>
              <w:spacing w:before="0"/>
              <w:jc w:val="right"/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6F6E5" w14:textId="77777777" w:rsidR="00A326EA" w:rsidRPr="00BF59B8" w:rsidRDefault="00000000">
            <w:pPr>
              <w:widowControl w:val="0"/>
              <w:spacing w:before="0"/>
            </w:pPr>
            <w:r w:rsidRPr="00BF59B8">
              <w:t>Item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2FAB3BE" w14:textId="77777777" w:rsidR="00A326EA" w:rsidRPr="00BF59B8" w:rsidRDefault="00000000">
            <w:pPr>
              <w:widowControl w:val="0"/>
              <w:spacing w:before="0"/>
              <w:jc w:val="center"/>
            </w:pPr>
            <w:r w:rsidRPr="00BF59B8">
              <w:t>4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CE3FF0" w14:textId="77777777" w:rsidR="00A326EA" w:rsidRPr="00BF59B8" w:rsidRDefault="00000000">
            <w:pPr>
              <w:widowControl w:val="0"/>
              <w:spacing w:before="0"/>
              <w:jc w:val="center"/>
            </w:pPr>
            <w:r w:rsidRPr="00BF59B8">
              <w:t>.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77B1B4" w14:textId="77777777" w:rsidR="00A326EA" w:rsidRPr="00BF59B8" w:rsidRDefault="00000000">
            <w:pPr>
              <w:widowControl w:val="0"/>
              <w:spacing w:before="0"/>
              <w:jc w:val="center"/>
            </w:pPr>
            <w:r w:rsidRPr="00BF59B8">
              <w:t>[.02, 1.38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E9263A" w14:textId="77777777" w:rsidR="00A326EA" w:rsidRPr="00BF59B8" w:rsidRDefault="00000000">
            <w:pPr>
              <w:widowControl w:val="0"/>
              <w:spacing w:before="0"/>
              <w:jc w:val="center"/>
            </w:pPr>
            <w:r w:rsidRPr="00BF59B8">
              <w:t>4.2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6C3EC3" w14:textId="77777777" w:rsidR="00A326EA" w:rsidRPr="00BF59B8" w:rsidRDefault="00000000">
            <w:pPr>
              <w:widowControl w:val="0"/>
              <w:spacing w:before="0"/>
              <w:jc w:val="center"/>
            </w:pPr>
            <w:r w:rsidRPr="00BF59B8">
              <w:t>[2.60, 7.39]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B08173" w14:textId="77777777" w:rsidR="00A326EA" w:rsidRPr="00BF59B8" w:rsidRDefault="00A326EA">
            <w:pPr>
              <w:widowControl w:val="0"/>
              <w:spacing w:before="0"/>
              <w:jc w:val="center"/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6304FA" w14:textId="77777777" w:rsidR="00A326EA" w:rsidRPr="00BF59B8" w:rsidRDefault="00000000">
            <w:pPr>
              <w:widowControl w:val="0"/>
              <w:spacing w:before="0"/>
              <w:jc w:val="center"/>
            </w:pPr>
            <w:r w:rsidRPr="00BF59B8">
              <w:t>.0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C2A963" w14:textId="77777777" w:rsidR="00A326EA" w:rsidRPr="00BF59B8" w:rsidRDefault="00000000">
            <w:pPr>
              <w:widowControl w:val="0"/>
              <w:spacing w:before="0"/>
              <w:jc w:val="center"/>
            </w:pPr>
            <w:r w:rsidRPr="00BF59B8">
              <w:t>[.00, .06]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E90825" w14:textId="77777777" w:rsidR="00A326EA" w:rsidRPr="00BF59B8" w:rsidRDefault="00000000">
            <w:pPr>
              <w:widowControl w:val="0"/>
              <w:spacing w:before="0"/>
              <w:jc w:val="center"/>
            </w:pPr>
            <w:r w:rsidRPr="00BF59B8">
              <w:t>.01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EA2A5D" w14:textId="77777777" w:rsidR="00A326EA" w:rsidRPr="00BF59B8" w:rsidRDefault="00000000">
            <w:pPr>
              <w:widowControl w:val="0"/>
              <w:spacing w:before="0"/>
              <w:jc w:val="center"/>
            </w:pPr>
            <w:r w:rsidRPr="00BF59B8">
              <w:t>[.00, .08]</w:t>
            </w:r>
          </w:p>
        </w:tc>
      </w:tr>
      <w:tr w:rsidR="00A326EA" w:rsidRPr="00BF59B8" w14:paraId="6BC402DC" w14:textId="77777777">
        <w:trPr>
          <w:gridAfter w:val="1"/>
          <w:wAfter w:w="270" w:type="dxa"/>
          <w:trHeight w:val="317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64A15B" w14:textId="77777777" w:rsidR="00A326EA" w:rsidRPr="00BF59B8" w:rsidRDefault="00A326EA">
            <w:pPr>
              <w:widowControl w:val="0"/>
              <w:spacing w:before="0"/>
              <w:jc w:val="right"/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8EFF84" w14:textId="77777777" w:rsidR="00A326EA" w:rsidRPr="00BF59B8" w:rsidRDefault="00000000">
            <w:pPr>
              <w:widowControl w:val="0"/>
              <w:spacing w:before="0"/>
            </w:pPr>
            <w:r w:rsidRPr="00BF59B8">
              <w:t>Item 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4ED5488" w14:textId="77777777" w:rsidR="00A326EA" w:rsidRPr="00BF59B8" w:rsidRDefault="00000000">
            <w:pPr>
              <w:widowControl w:val="0"/>
              <w:spacing w:before="0"/>
              <w:jc w:val="center"/>
            </w:pPr>
            <w:r w:rsidRPr="00BF59B8">
              <w:t>1.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D09655" w14:textId="77777777" w:rsidR="00A326EA" w:rsidRPr="00BF59B8" w:rsidRDefault="00000000">
            <w:pPr>
              <w:widowControl w:val="0"/>
              <w:spacing w:before="0"/>
              <w:jc w:val="center"/>
            </w:pPr>
            <w:r w:rsidRPr="00BF59B8">
              <w:t>.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242C2C" w14:textId="77777777" w:rsidR="00A326EA" w:rsidRPr="00BF59B8" w:rsidRDefault="00000000">
            <w:pPr>
              <w:widowControl w:val="0"/>
              <w:spacing w:before="0"/>
              <w:jc w:val="center"/>
            </w:pPr>
            <w:r w:rsidRPr="00BF59B8">
              <w:t>[.26, .84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BF6009" w14:textId="77777777" w:rsidR="00A326EA" w:rsidRPr="00BF59B8" w:rsidRDefault="00000000">
            <w:pPr>
              <w:widowControl w:val="0"/>
              <w:spacing w:before="0"/>
              <w:jc w:val="center"/>
            </w:pPr>
            <w:r w:rsidRPr="00BF59B8">
              <w:t>1.0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D4211F" w14:textId="77777777" w:rsidR="00A326EA" w:rsidRPr="00BF59B8" w:rsidRDefault="00000000">
            <w:pPr>
              <w:widowControl w:val="0"/>
              <w:spacing w:before="0"/>
              <w:jc w:val="center"/>
            </w:pPr>
            <w:r w:rsidRPr="00BF59B8">
              <w:t>[.62, 1.82]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0772A9" w14:textId="77777777" w:rsidR="00A326EA" w:rsidRPr="00BF59B8" w:rsidRDefault="00A326EA">
            <w:pPr>
              <w:widowControl w:val="0"/>
              <w:spacing w:before="0"/>
              <w:jc w:val="center"/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C6936A" w14:textId="77777777" w:rsidR="00A326EA" w:rsidRPr="00BF59B8" w:rsidRDefault="00000000">
            <w:pPr>
              <w:widowControl w:val="0"/>
              <w:spacing w:before="0"/>
              <w:jc w:val="center"/>
            </w:pPr>
            <w:r w:rsidRPr="00BF59B8">
              <w:t>.0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121111" w14:textId="77777777" w:rsidR="00A326EA" w:rsidRPr="00BF59B8" w:rsidRDefault="00000000">
            <w:pPr>
              <w:widowControl w:val="0"/>
              <w:spacing w:before="0"/>
              <w:jc w:val="center"/>
            </w:pPr>
            <w:r w:rsidRPr="00BF59B8">
              <w:t>[.00, .03]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257E90" w14:textId="77777777" w:rsidR="00A326EA" w:rsidRPr="00BF59B8" w:rsidRDefault="00000000">
            <w:pPr>
              <w:widowControl w:val="0"/>
              <w:spacing w:before="0"/>
              <w:jc w:val="center"/>
            </w:pPr>
            <w:r w:rsidRPr="00BF59B8">
              <w:t>.0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5156F" w14:textId="77777777" w:rsidR="00A326EA" w:rsidRPr="00BF59B8" w:rsidRDefault="00000000">
            <w:pPr>
              <w:widowControl w:val="0"/>
              <w:spacing w:before="0"/>
              <w:jc w:val="center"/>
            </w:pPr>
            <w:r w:rsidRPr="00BF59B8">
              <w:t>[.00, .03]</w:t>
            </w:r>
          </w:p>
        </w:tc>
      </w:tr>
      <w:tr w:rsidR="00A326EA" w:rsidRPr="00BF59B8" w14:paraId="2EFAF492" w14:textId="77777777">
        <w:trPr>
          <w:gridAfter w:val="1"/>
          <w:wAfter w:w="270" w:type="dxa"/>
          <w:trHeight w:val="317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AEB352" w14:textId="77777777" w:rsidR="00A326EA" w:rsidRPr="00BF59B8" w:rsidRDefault="00000000">
            <w:pPr>
              <w:widowControl w:val="0"/>
              <w:spacing w:before="0"/>
            </w:pPr>
            <w:r w:rsidRPr="00BF59B8">
              <w:t>Mindfulnes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2454E" w14:textId="77777777" w:rsidR="00A326EA" w:rsidRPr="00BF59B8" w:rsidRDefault="00A326EA">
            <w:pPr>
              <w:widowControl w:val="0"/>
              <w:spacing w:before="0"/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3C9861F" w14:textId="77777777" w:rsidR="00A326EA" w:rsidRPr="00BF59B8" w:rsidRDefault="00A326EA">
            <w:pPr>
              <w:widowControl w:val="0"/>
              <w:spacing w:before="0"/>
              <w:jc w:val="center"/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2B235D" w14:textId="77777777" w:rsidR="00A326EA" w:rsidRPr="00BF59B8" w:rsidRDefault="00A326EA">
            <w:pPr>
              <w:widowControl w:val="0"/>
              <w:spacing w:before="0"/>
              <w:jc w:val="center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F860ED" w14:textId="77777777" w:rsidR="00A326EA" w:rsidRPr="00BF59B8" w:rsidRDefault="00A326EA">
            <w:pPr>
              <w:widowControl w:val="0"/>
              <w:spacing w:before="0"/>
              <w:jc w:val="center"/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AB6280" w14:textId="77777777" w:rsidR="00A326EA" w:rsidRPr="00BF59B8" w:rsidRDefault="00A326EA">
            <w:pPr>
              <w:widowControl w:val="0"/>
              <w:spacing w:before="0"/>
              <w:jc w:val="center"/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EEB2BF" w14:textId="77777777" w:rsidR="00A326EA" w:rsidRPr="00BF59B8" w:rsidRDefault="00A326EA">
            <w:pPr>
              <w:widowControl w:val="0"/>
              <w:spacing w:before="0"/>
              <w:jc w:val="center"/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4C38F4" w14:textId="77777777" w:rsidR="00A326EA" w:rsidRPr="00BF59B8" w:rsidRDefault="00A326EA">
            <w:pPr>
              <w:widowControl w:val="0"/>
              <w:spacing w:before="0"/>
              <w:jc w:val="center"/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31D43D" w14:textId="77777777" w:rsidR="00A326EA" w:rsidRPr="00BF59B8" w:rsidRDefault="00A326EA">
            <w:pPr>
              <w:widowControl w:val="0"/>
              <w:spacing w:before="0"/>
              <w:jc w:val="center"/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A7FBB4" w14:textId="77777777" w:rsidR="00A326EA" w:rsidRPr="00BF59B8" w:rsidRDefault="00A326EA">
            <w:pPr>
              <w:widowControl w:val="0"/>
              <w:spacing w:before="0"/>
              <w:jc w:val="center"/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701689" w14:textId="77777777" w:rsidR="00A326EA" w:rsidRPr="00BF59B8" w:rsidRDefault="00A326EA">
            <w:pPr>
              <w:widowControl w:val="0"/>
              <w:spacing w:before="0"/>
              <w:jc w:val="center"/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1D6010" w14:textId="77777777" w:rsidR="00A326EA" w:rsidRPr="00BF59B8" w:rsidRDefault="00A326EA">
            <w:pPr>
              <w:widowControl w:val="0"/>
              <w:spacing w:before="0"/>
              <w:jc w:val="center"/>
            </w:pPr>
          </w:p>
        </w:tc>
      </w:tr>
      <w:tr w:rsidR="00A326EA" w:rsidRPr="00BF59B8" w14:paraId="53098C38" w14:textId="77777777" w:rsidTr="00BF59B8">
        <w:trPr>
          <w:gridAfter w:val="1"/>
          <w:wAfter w:w="270" w:type="dxa"/>
          <w:trHeight w:val="317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8545B3" w14:textId="77777777" w:rsidR="00A326EA" w:rsidRPr="00BF59B8" w:rsidRDefault="00A326EA">
            <w:pPr>
              <w:widowControl w:val="0"/>
              <w:spacing w:before="0"/>
              <w:jc w:val="right"/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CFDADD" w14:textId="77777777" w:rsidR="00A326EA" w:rsidRPr="00BF59B8" w:rsidRDefault="00000000">
            <w:pPr>
              <w:widowControl w:val="0"/>
              <w:spacing w:before="0"/>
            </w:pPr>
            <w:r w:rsidRPr="00BF59B8">
              <w:t>Item 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40C2D45" w14:textId="77777777" w:rsidR="00A326EA" w:rsidRPr="00BF59B8" w:rsidRDefault="00000000">
            <w:pPr>
              <w:widowControl w:val="0"/>
              <w:spacing w:before="0"/>
              <w:jc w:val="center"/>
            </w:pPr>
            <w:r w:rsidRPr="00BF59B8">
              <w:t>1.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3199DE" w14:textId="77777777" w:rsidR="00A326EA" w:rsidRPr="00BF59B8" w:rsidRDefault="00000000">
            <w:pPr>
              <w:widowControl w:val="0"/>
              <w:spacing w:before="0"/>
              <w:jc w:val="center"/>
            </w:pPr>
            <w:r w:rsidRPr="00BF59B8">
              <w:t>.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E89F69" w14:textId="77777777" w:rsidR="00A326EA" w:rsidRPr="00BF59B8" w:rsidRDefault="00000000">
            <w:pPr>
              <w:widowControl w:val="0"/>
              <w:spacing w:before="0"/>
              <w:jc w:val="center"/>
            </w:pPr>
            <w:r w:rsidRPr="00BF59B8">
              <w:t>[.07, .39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3836BD" w14:textId="77777777" w:rsidR="00A326EA" w:rsidRPr="00BF59B8" w:rsidRDefault="00000000">
            <w:pPr>
              <w:widowControl w:val="0"/>
              <w:spacing w:before="0"/>
              <w:jc w:val="center"/>
            </w:pPr>
            <w:r w:rsidRPr="00BF59B8">
              <w:t>.5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98E852" w14:textId="77777777" w:rsidR="00A326EA" w:rsidRPr="00BF59B8" w:rsidRDefault="00000000">
            <w:pPr>
              <w:widowControl w:val="0"/>
              <w:spacing w:before="0"/>
              <w:jc w:val="center"/>
            </w:pPr>
            <w:r w:rsidRPr="00BF59B8">
              <w:t>[.32, .94]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156EB3" w14:textId="77777777" w:rsidR="00A326EA" w:rsidRPr="00BF59B8" w:rsidRDefault="00A326EA">
            <w:pPr>
              <w:widowControl w:val="0"/>
              <w:spacing w:before="0"/>
              <w:jc w:val="center"/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44ABDB" w14:textId="77777777" w:rsidR="00A326EA" w:rsidRPr="00BF59B8" w:rsidRDefault="00000000">
            <w:pPr>
              <w:widowControl w:val="0"/>
              <w:spacing w:before="0"/>
              <w:jc w:val="center"/>
            </w:pPr>
            <w:r w:rsidRPr="00BF59B8">
              <w:t>.0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81E0CE" w14:textId="77777777" w:rsidR="00A326EA" w:rsidRPr="00BF59B8" w:rsidRDefault="00000000">
            <w:pPr>
              <w:widowControl w:val="0"/>
              <w:spacing w:before="0"/>
              <w:jc w:val="center"/>
            </w:pPr>
            <w:r w:rsidRPr="00BF59B8">
              <w:t>[.00, .03]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99F60F" w14:textId="77777777" w:rsidR="00A326EA" w:rsidRPr="00BF59B8" w:rsidRDefault="00000000">
            <w:pPr>
              <w:widowControl w:val="0"/>
              <w:spacing w:before="0"/>
              <w:jc w:val="center"/>
            </w:pPr>
            <w:r w:rsidRPr="00BF59B8">
              <w:t>.0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817244" w14:textId="77777777" w:rsidR="00A326EA" w:rsidRPr="00BF59B8" w:rsidRDefault="00000000">
            <w:pPr>
              <w:widowControl w:val="0"/>
              <w:spacing w:before="0"/>
              <w:jc w:val="center"/>
            </w:pPr>
            <w:r w:rsidRPr="00BF59B8">
              <w:t>[.00, .01]</w:t>
            </w:r>
          </w:p>
        </w:tc>
      </w:tr>
      <w:tr w:rsidR="00A326EA" w:rsidRPr="00BF59B8" w14:paraId="73C2DA30" w14:textId="77777777" w:rsidTr="00BF59B8">
        <w:trPr>
          <w:gridAfter w:val="1"/>
          <w:wAfter w:w="270" w:type="dxa"/>
          <w:trHeight w:val="317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552161" w14:textId="77777777" w:rsidR="00A326EA" w:rsidRPr="00BF59B8" w:rsidRDefault="00A326EA">
            <w:pPr>
              <w:widowControl w:val="0"/>
              <w:spacing w:before="0"/>
              <w:jc w:val="right"/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EE4255" w14:textId="77777777" w:rsidR="00A326EA" w:rsidRPr="00BF59B8" w:rsidRDefault="00000000">
            <w:pPr>
              <w:widowControl w:val="0"/>
              <w:spacing w:before="0"/>
            </w:pPr>
            <w:r w:rsidRPr="00BF59B8">
              <w:t>Item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B738447" w14:textId="77777777" w:rsidR="00A326EA" w:rsidRPr="00BF59B8" w:rsidRDefault="00000000">
            <w:pPr>
              <w:widowControl w:val="0"/>
              <w:spacing w:before="0"/>
              <w:jc w:val="center"/>
            </w:pPr>
            <w:r w:rsidRPr="00BF59B8">
              <w:t>1.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A689FC" w14:textId="77777777" w:rsidR="00A326EA" w:rsidRPr="00BF59B8" w:rsidRDefault="00000000">
            <w:pPr>
              <w:widowControl w:val="0"/>
              <w:spacing w:before="0"/>
              <w:jc w:val="center"/>
            </w:pPr>
            <w:r w:rsidRPr="00BF59B8">
              <w:t>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085B7F" w14:textId="77777777" w:rsidR="00A326EA" w:rsidRPr="00BF59B8" w:rsidRDefault="00000000">
            <w:pPr>
              <w:widowControl w:val="0"/>
              <w:spacing w:before="0"/>
              <w:jc w:val="center"/>
            </w:pPr>
            <w:r w:rsidRPr="00BF59B8">
              <w:t>[.00, .14]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AACD88" w14:textId="77777777" w:rsidR="00A326EA" w:rsidRPr="00BF59B8" w:rsidRDefault="00000000">
            <w:pPr>
              <w:widowControl w:val="0"/>
              <w:spacing w:before="0"/>
              <w:jc w:val="center"/>
            </w:pPr>
            <w:r w:rsidRPr="00BF59B8">
              <w:t>.8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BD5AA" w14:textId="77777777" w:rsidR="00A326EA" w:rsidRPr="00BF59B8" w:rsidRDefault="00000000">
            <w:pPr>
              <w:widowControl w:val="0"/>
              <w:spacing w:before="0"/>
              <w:jc w:val="center"/>
            </w:pPr>
            <w:r w:rsidRPr="00BF59B8">
              <w:t>[.48, 1.45]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60ACF4" w14:textId="77777777" w:rsidR="00A326EA" w:rsidRPr="00BF59B8" w:rsidRDefault="00A326EA">
            <w:pPr>
              <w:widowControl w:val="0"/>
              <w:spacing w:before="0"/>
              <w:jc w:val="center"/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D7F073" w14:textId="77777777" w:rsidR="00A326EA" w:rsidRPr="00BF59B8" w:rsidRDefault="00000000">
            <w:pPr>
              <w:widowControl w:val="0"/>
              <w:spacing w:before="0"/>
              <w:jc w:val="center"/>
            </w:pPr>
            <w:r w:rsidRPr="00BF59B8">
              <w:t>.0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301D27" w14:textId="77777777" w:rsidR="00A326EA" w:rsidRPr="00BF59B8" w:rsidRDefault="00000000">
            <w:pPr>
              <w:widowControl w:val="0"/>
              <w:spacing w:before="0"/>
              <w:jc w:val="center"/>
            </w:pPr>
            <w:r w:rsidRPr="00BF59B8">
              <w:t>[.00, .06]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DB55E8" w14:textId="77777777" w:rsidR="00A326EA" w:rsidRPr="00BF59B8" w:rsidRDefault="00000000">
            <w:pPr>
              <w:widowControl w:val="0"/>
              <w:spacing w:before="0"/>
              <w:jc w:val="center"/>
            </w:pPr>
            <w:r w:rsidRPr="00BF59B8">
              <w:t>.0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7B7EF8" w14:textId="77777777" w:rsidR="00A326EA" w:rsidRPr="00BF59B8" w:rsidRDefault="00000000">
            <w:pPr>
              <w:widowControl w:val="0"/>
              <w:spacing w:before="0"/>
              <w:jc w:val="center"/>
            </w:pPr>
            <w:r w:rsidRPr="00BF59B8">
              <w:t>[.00, .02]</w:t>
            </w:r>
          </w:p>
        </w:tc>
      </w:tr>
      <w:tr w:rsidR="00A326EA" w:rsidRPr="00BF59B8" w14:paraId="40836664" w14:textId="77777777" w:rsidTr="00BF59B8">
        <w:trPr>
          <w:gridAfter w:val="1"/>
          <w:wAfter w:w="270" w:type="dxa"/>
          <w:trHeight w:val="317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396B6F" w14:textId="77777777" w:rsidR="00A326EA" w:rsidRPr="00BF59B8" w:rsidRDefault="00A326EA">
            <w:pPr>
              <w:widowControl w:val="0"/>
              <w:spacing w:before="0"/>
              <w:jc w:val="right"/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DB4EE0" w14:textId="77777777" w:rsidR="00A326EA" w:rsidRPr="00BF59B8" w:rsidRDefault="00000000">
            <w:pPr>
              <w:widowControl w:val="0"/>
              <w:spacing w:before="0"/>
            </w:pPr>
            <w:r w:rsidRPr="00BF59B8">
              <w:t>Item 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6DC124" w14:textId="77777777" w:rsidR="00A326EA" w:rsidRPr="00BF59B8" w:rsidRDefault="00000000">
            <w:pPr>
              <w:widowControl w:val="0"/>
              <w:spacing w:before="0"/>
              <w:jc w:val="center"/>
            </w:pPr>
            <w:r w:rsidRPr="00BF59B8">
              <w:t>3.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974CC9" w14:textId="77777777" w:rsidR="00A326EA" w:rsidRPr="00BF59B8" w:rsidRDefault="00000000">
            <w:pPr>
              <w:widowControl w:val="0"/>
              <w:spacing w:before="0"/>
              <w:jc w:val="center"/>
            </w:pPr>
            <w:r w:rsidRPr="00BF59B8">
              <w:t>.3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69722A" w14:textId="77777777" w:rsidR="00A326EA" w:rsidRPr="00BF59B8" w:rsidRDefault="00000000">
            <w:pPr>
              <w:widowControl w:val="0"/>
              <w:spacing w:before="0"/>
              <w:jc w:val="center"/>
            </w:pPr>
            <w:r w:rsidRPr="00BF59B8">
              <w:t>[.05, 1.11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4DA978" w14:textId="77777777" w:rsidR="00A326EA" w:rsidRPr="00BF59B8" w:rsidRDefault="00000000">
            <w:pPr>
              <w:widowControl w:val="0"/>
              <w:spacing w:before="0"/>
              <w:jc w:val="center"/>
            </w:pPr>
            <w:r w:rsidRPr="00BF59B8">
              <w:t>3.62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6B563C" w14:textId="77777777" w:rsidR="00A326EA" w:rsidRPr="00BF59B8" w:rsidRDefault="00000000">
            <w:pPr>
              <w:widowControl w:val="0"/>
              <w:spacing w:before="0"/>
              <w:jc w:val="center"/>
            </w:pPr>
            <w:r w:rsidRPr="00BF59B8">
              <w:t>[2.00, 6.50]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D7F604" w14:textId="77777777" w:rsidR="00A326EA" w:rsidRPr="00BF59B8" w:rsidRDefault="00A326EA">
            <w:pPr>
              <w:widowControl w:val="0"/>
              <w:spacing w:before="0"/>
              <w:jc w:val="center"/>
            </w:pP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05D676" w14:textId="77777777" w:rsidR="00A326EA" w:rsidRPr="00BF59B8" w:rsidRDefault="00000000">
            <w:pPr>
              <w:widowControl w:val="0"/>
              <w:spacing w:before="0"/>
              <w:jc w:val="center"/>
            </w:pPr>
            <w:r w:rsidRPr="00BF59B8">
              <w:t>.02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0152FE" w14:textId="77777777" w:rsidR="00A326EA" w:rsidRPr="00BF59B8" w:rsidRDefault="00000000">
            <w:pPr>
              <w:widowControl w:val="0"/>
              <w:spacing w:before="0"/>
              <w:jc w:val="center"/>
            </w:pPr>
            <w:r w:rsidRPr="00BF59B8">
              <w:t>[.00, .07]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D9CA38" w14:textId="77777777" w:rsidR="00A326EA" w:rsidRPr="00BF59B8" w:rsidRDefault="00000000">
            <w:pPr>
              <w:widowControl w:val="0"/>
              <w:spacing w:before="0"/>
              <w:jc w:val="center"/>
            </w:pPr>
            <w:r w:rsidRPr="00BF59B8">
              <w:t>.01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2F880E" w14:textId="77777777" w:rsidR="00A326EA" w:rsidRPr="00BF59B8" w:rsidRDefault="00000000">
            <w:pPr>
              <w:widowControl w:val="0"/>
              <w:spacing w:before="0"/>
              <w:jc w:val="center"/>
            </w:pPr>
            <w:r w:rsidRPr="00BF59B8">
              <w:t>[.00, .04]</w:t>
            </w:r>
          </w:p>
        </w:tc>
      </w:tr>
    </w:tbl>
    <w:p w14:paraId="775009E2" w14:textId="60847CBF" w:rsidR="00A326EA" w:rsidRPr="00BF59B8" w:rsidRDefault="00000000" w:rsidP="00820D54">
      <w:pPr>
        <w:widowControl w:val="0"/>
        <w:spacing w:before="0" w:after="0"/>
      </w:pPr>
      <w:r w:rsidRPr="00BF59B8">
        <w:t xml:space="preserve">Note: The Perseverance items are modeled as continuous and items from all other scales are modeled as categorical with a probit link. Loading means are interpreted as regression coefficients for the Perseverance scale but item discriminations for all other scales. </w:t>
      </w:r>
    </w:p>
    <w:sectPr w:rsidR="00A326EA" w:rsidRPr="00BF59B8" w:rsidSect="00820D5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F4B4C4" w14:textId="77777777" w:rsidR="00E12A3E" w:rsidRDefault="00E12A3E">
      <w:pPr>
        <w:spacing w:before="0" w:after="0"/>
      </w:pPr>
      <w:r>
        <w:separator/>
      </w:r>
    </w:p>
  </w:endnote>
  <w:endnote w:type="continuationSeparator" w:id="0">
    <w:p w14:paraId="798532D8" w14:textId="77777777" w:rsidR="00E12A3E" w:rsidRDefault="00E12A3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22C610" w14:textId="77777777" w:rsidR="00A326EA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spacing w:after="0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color w:val="000000"/>
      </w:rPr>
      <w:fldChar w:fldCharType="end"/>
    </w:r>
  </w:p>
  <w:p w14:paraId="4D152D5A" w14:textId="77777777" w:rsidR="00A326EA" w:rsidRDefault="00A326EA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spacing w:after="0"/>
      <w:ind w:right="360"/>
      <w:jc w:val="righ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AB5570D" w14:textId="31D57146" w:rsidR="00A326EA" w:rsidRPr="00820D54" w:rsidRDefault="00A326EA" w:rsidP="00820D54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spacing w:after="0"/>
      <w:jc w:val="center"/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04C16A" w14:textId="77777777" w:rsidR="00A326EA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spacing w:after="0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BF59B8">
      <w:rPr>
        <w:noProof/>
        <w:color w:val="000000"/>
      </w:rPr>
      <w:t>1</w:t>
    </w:r>
    <w:r>
      <w:rPr>
        <w:color w:val="000000"/>
      </w:rPr>
      <w:fldChar w:fldCharType="end"/>
    </w:r>
  </w:p>
  <w:p w14:paraId="7D7CCB42" w14:textId="77777777" w:rsidR="00A326EA" w:rsidRDefault="00000000">
    <w:pPr>
      <w:ind w:right="360"/>
      <w:rPr>
        <w:color w:val="C00000"/>
      </w:rPr>
    </w:pPr>
    <w:r>
      <w:rPr>
        <w:color w:val="C00000"/>
      </w:rPr>
      <w:t>This is a provisional file, not the final typeset article</w:t>
    </w:r>
    <w:r>
      <w:rPr>
        <w:b/>
        <w:color w:val="C00000"/>
      </w:rPr>
      <w:t xml:space="preserve">                                                   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4B1990" w14:textId="77777777" w:rsidR="00E12A3E" w:rsidRDefault="00E12A3E">
      <w:pPr>
        <w:spacing w:before="0" w:after="0"/>
      </w:pPr>
      <w:r>
        <w:separator/>
      </w:r>
    </w:p>
  </w:footnote>
  <w:footnote w:type="continuationSeparator" w:id="0">
    <w:p w14:paraId="38854A27" w14:textId="77777777" w:rsidR="00E12A3E" w:rsidRDefault="00E12A3E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3BF201" w14:textId="77777777" w:rsidR="00A326EA" w:rsidRDefault="00A326EA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rPr>
        <w:b/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49B86D" w14:textId="77777777" w:rsidR="00A326EA" w:rsidRDefault="00A326EA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rPr>
        <w:b/>
        <w:color w:val="00000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66D0FD" w14:textId="77777777" w:rsidR="00A326EA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rPr>
        <w:b/>
        <w:color w:val="000000"/>
      </w:rPr>
    </w:pPr>
    <w:r>
      <w:rPr>
        <w:b/>
        <w:noProof/>
        <w:color w:val="A6A6A6"/>
      </w:rPr>
      <w:drawing>
        <wp:inline distT="0" distB="0" distL="0" distR="0" wp14:anchorId="37BB1C38" wp14:editId="203665FD">
          <wp:extent cx="1534909" cy="551877"/>
          <wp:effectExtent l="0" t="0" r="0" b="0"/>
          <wp:docPr id="4" name="image16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16.jp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  <w:r>
      <w:rPr>
        <w:b/>
        <w:color w:val="000000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26EA"/>
    <w:rsid w:val="00381230"/>
    <w:rsid w:val="00820D54"/>
    <w:rsid w:val="009B58DE"/>
    <w:rsid w:val="00A326EA"/>
    <w:rsid w:val="00A67B3A"/>
    <w:rsid w:val="00BF59B8"/>
    <w:rsid w:val="00E12A3E"/>
    <w:rsid w:val="00E535CD"/>
    <w:rsid w:val="00F16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9C74E6"/>
  <w15:docId w15:val="{8BF8C588-2579-CD44-853E-9043627CC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spacing w:before="240"/>
      <w:ind w:left="720" w:hanging="720"/>
      <w:outlineLvl w:val="0"/>
    </w:pPr>
    <w:rPr>
      <w:b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spacing w:before="240" w:after="200"/>
      <w:ind w:left="720" w:hanging="720"/>
      <w:outlineLvl w:val="1"/>
    </w:pPr>
    <w:rPr>
      <w:b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40" w:after="120"/>
      <w:ind w:left="2160" w:hanging="720"/>
      <w:outlineLvl w:val="2"/>
    </w:pPr>
    <w:rPr>
      <w:b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40" w:after="120"/>
      <w:ind w:left="2160" w:hanging="72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40" w:after="120"/>
      <w:ind w:left="2160" w:hanging="72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spacing w:before="240" w:after="360"/>
      <w:jc w:val="center"/>
    </w:pPr>
    <w:rPr>
      <w:b/>
      <w:sz w:val="32"/>
      <w:szCs w:val="32"/>
    </w:rPr>
  </w:style>
  <w:style w:type="paragraph" w:styleId="Subtitle">
    <w:name w:val="Subtitle"/>
    <w:basedOn w:val="Normal"/>
    <w:next w:val="Normal"/>
    <w:uiPriority w:val="11"/>
    <w:qFormat/>
    <w:pPr>
      <w:spacing w:before="240"/>
    </w:pPr>
    <w:rPr>
      <w:b/>
    </w:rPr>
  </w:style>
  <w:style w:type="table" w:customStyle="1" w:styleId="a">
    <w:basedOn w:val="TableNormal"/>
    <w:pPr>
      <w:spacing w:after="0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pPr>
      <w:spacing w:after="0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pPr>
      <w:spacing w:after="0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pPr>
      <w:spacing w:after="0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pPr>
      <w:spacing w:after="0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pPr>
      <w:spacing w:after="0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pPr>
      <w:spacing w:after="0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pPr>
      <w:spacing w:after="0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"/>
    <w:pPr>
      <w:spacing w:after="0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BF59B8"/>
  </w:style>
  <w:style w:type="paragraph" w:styleId="NormalWeb">
    <w:name w:val="Normal (Web)"/>
    <w:basedOn w:val="Normal"/>
    <w:uiPriority w:val="99"/>
    <w:semiHidden/>
    <w:unhideWhenUsed/>
    <w:rsid w:val="00F164CA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4082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4</Words>
  <Characters>1164</Characters>
  <Application>Microsoft Office Word</Application>
  <DocSecurity>0</DocSecurity>
  <Lines>9</Lines>
  <Paragraphs>2</Paragraphs>
  <ScaleCrop>false</ScaleCrop>
  <Company/>
  <LinksUpToDate>false</LinksUpToDate>
  <CharactersWithSpaces>1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nzo Plaitano</cp:lastModifiedBy>
  <cp:revision>2</cp:revision>
  <dcterms:created xsi:type="dcterms:W3CDTF">2025-01-30T14:20:00Z</dcterms:created>
  <dcterms:modified xsi:type="dcterms:W3CDTF">2025-01-30T1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lpwstr>1012000.0</vt:lpwstr>
  </property>
  <property fmtid="{D5CDD505-2E9C-101B-9397-08002B2CF9AE}" pid="5" name="xd_Signature">
    <vt:lpwstr>false</vt:lpwstr>
  </property>
  <property fmtid="{D5CDD505-2E9C-101B-9397-08002B2CF9AE}" pid="6" name="xd_ProgID">
    <vt:lpwstr>xd_ProgID</vt:lpwstr>
  </property>
  <property fmtid="{D5CDD505-2E9C-101B-9397-08002B2CF9AE}" pid="7" name="ComplianceAssetId">
    <vt:lpwstr>ComplianceAssetId</vt:lpwstr>
  </property>
  <property fmtid="{D5CDD505-2E9C-101B-9397-08002B2CF9AE}" pid="8" name="TemplateUrl">
    <vt:lpwstr>TemplateUrl</vt:lpwstr>
  </property>
  <property fmtid="{D5CDD505-2E9C-101B-9397-08002B2CF9AE}" pid="9" name="MediaServiceImageTags">
    <vt:lpwstr>MediaServiceImageTags</vt:lpwstr>
  </property>
</Properties>
</file>